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E4AB09" w14:textId="49C0416D" w:rsidR="000546A0" w:rsidRDefault="000546A0" w:rsidP="000546A0">
      <w:pPr>
        <w:spacing w:line="240" w:lineRule="auto"/>
        <w:rPr>
          <w:rFonts w:cstheme="minorHAnsi"/>
          <w:b/>
        </w:rPr>
      </w:pPr>
      <w:r>
        <w:rPr>
          <w:b/>
        </w:rPr>
        <w:t xml:space="preserve">Supplementary Data </w:t>
      </w:r>
      <w:r w:rsidR="0058778D">
        <w:rPr>
          <w:b/>
        </w:rPr>
        <w:t>9</w:t>
      </w:r>
      <w:r>
        <w:t xml:space="preserve"> - A</w:t>
      </w:r>
      <w:r w:rsidRPr="00A60B21">
        <w:rPr>
          <w:rFonts w:cstheme="minorHAnsi"/>
        </w:rPr>
        <w:t>ssociation between background characteristics and medication non-adherence</w:t>
      </w:r>
      <w:r w:rsidRPr="00A60B21">
        <w:rPr>
          <w:rFonts w:cstheme="minorHAnsi"/>
          <w:b/>
        </w:rPr>
        <w:t xml:space="preserve"> </w:t>
      </w:r>
      <w:bookmarkStart w:id="0" w:name="_GoBack"/>
      <w:bookmarkEnd w:id="0"/>
    </w:p>
    <w:p w14:paraId="63824DFC" w14:textId="77777777" w:rsidR="000546A0" w:rsidRPr="00A60B21" w:rsidRDefault="000546A0" w:rsidP="000546A0">
      <w:pPr>
        <w:spacing w:line="240" w:lineRule="auto"/>
        <w:rPr>
          <w:rFonts w:cstheme="minorHAnsi"/>
          <w:b/>
        </w:rPr>
      </w:pPr>
    </w:p>
    <w:tbl>
      <w:tblPr>
        <w:tblStyle w:val="TableGrid"/>
        <w:tblW w:w="9781" w:type="dxa"/>
        <w:tblLayout w:type="fixed"/>
        <w:tblLook w:val="04A0" w:firstRow="1" w:lastRow="0" w:firstColumn="1" w:lastColumn="0" w:noHBand="0" w:noVBand="1"/>
      </w:tblPr>
      <w:tblGrid>
        <w:gridCol w:w="5529"/>
        <w:gridCol w:w="1275"/>
        <w:gridCol w:w="1560"/>
        <w:gridCol w:w="1417"/>
      </w:tblGrid>
      <w:tr w:rsidR="000546A0" w:rsidRPr="00A60B21" w14:paraId="2C0EA928" w14:textId="77777777" w:rsidTr="00F22176"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F6B4F6" w14:textId="77777777" w:rsidR="000546A0" w:rsidRPr="00A60B21" w:rsidRDefault="000546A0" w:rsidP="00F22176">
            <w:pPr>
              <w:jc w:val="both"/>
              <w:rPr>
                <w:rFonts w:cstheme="minorHAnsi"/>
                <w:b/>
              </w:rPr>
            </w:pPr>
            <w:r w:rsidRPr="00A60B21">
              <w:rPr>
                <w:rFonts w:cstheme="minorHAnsi"/>
                <w:b/>
              </w:rPr>
              <w:t xml:space="preserve">Variables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8F0DF" w14:textId="77777777" w:rsidR="000546A0" w:rsidRPr="00A60B21" w:rsidRDefault="000546A0" w:rsidP="00F22176">
            <w:pPr>
              <w:jc w:val="center"/>
              <w:rPr>
                <w:rFonts w:cstheme="minorHAnsi"/>
                <w:b/>
              </w:rPr>
            </w:pPr>
            <w:r w:rsidRPr="00A60B21">
              <w:rPr>
                <w:rFonts w:cstheme="minorHAnsi"/>
                <w:b/>
              </w:rPr>
              <w:t>Adherence</w:t>
            </w:r>
          </w:p>
          <w:p w14:paraId="5F8D7AFE" w14:textId="77777777" w:rsidR="000546A0" w:rsidRPr="00A60B21" w:rsidRDefault="000546A0" w:rsidP="00F22176">
            <w:pPr>
              <w:jc w:val="center"/>
              <w:rPr>
                <w:rFonts w:cstheme="minorHAnsi"/>
                <w:b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inorHAnsi"/>
                </w:rPr>
                <m:t>n</m:t>
              </m:r>
            </m:oMath>
            <w:r w:rsidRPr="00A60B21">
              <w:rPr>
                <w:rFonts w:eastAsiaTheme="minorEastAsia" w:cstheme="minorHAnsi"/>
                <w:b/>
              </w:rPr>
              <w:t>(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45643" w14:textId="77777777" w:rsidR="000546A0" w:rsidRPr="00A60B21" w:rsidRDefault="000546A0" w:rsidP="00F22176">
            <w:pPr>
              <w:jc w:val="center"/>
              <w:rPr>
                <w:rFonts w:cstheme="minorHAnsi"/>
                <w:b/>
              </w:rPr>
            </w:pPr>
            <w:r w:rsidRPr="00A60B21">
              <w:rPr>
                <w:rFonts w:cstheme="minorHAnsi"/>
                <w:b/>
              </w:rPr>
              <w:t>Non-adherence</w:t>
            </w:r>
          </w:p>
          <w:p w14:paraId="0E5E2913" w14:textId="77777777" w:rsidR="000546A0" w:rsidRPr="00A60B21" w:rsidRDefault="000546A0" w:rsidP="00F22176">
            <w:pPr>
              <w:jc w:val="center"/>
              <w:rPr>
                <w:rFonts w:cstheme="minorHAnsi"/>
                <w:b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inorHAnsi"/>
                </w:rPr>
                <m:t>n</m:t>
              </m:r>
            </m:oMath>
            <w:r w:rsidRPr="00A60B21">
              <w:rPr>
                <w:rFonts w:eastAsiaTheme="minorEastAsia" w:cstheme="minorHAnsi"/>
                <w:b/>
              </w:rPr>
              <w:t>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A847C" w14:textId="77777777" w:rsidR="000546A0" w:rsidRDefault="000546A0" w:rsidP="00F22176">
            <w:pPr>
              <w:jc w:val="center"/>
              <w:rPr>
                <w:rFonts w:cstheme="minorHAnsi"/>
                <w:b/>
                <w:vertAlign w:val="superscript"/>
              </w:rPr>
            </w:pPr>
            <w:r w:rsidRPr="00AA1FC1">
              <w:rPr>
                <w:rFonts w:cstheme="minorHAnsi"/>
                <w:b/>
                <w:i/>
              </w:rPr>
              <w:t>p</w:t>
            </w:r>
            <w:r>
              <w:rPr>
                <w:rFonts w:cstheme="minorHAnsi"/>
                <w:b/>
              </w:rPr>
              <w:t>-</w:t>
            </w:r>
            <w:r w:rsidRPr="00A60B21">
              <w:rPr>
                <w:rFonts w:cstheme="minorHAnsi"/>
                <w:b/>
              </w:rPr>
              <w:t>value</w:t>
            </w:r>
            <w:r w:rsidRPr="00A60B21">
              <w:rPr>
                <w:rFonts w:cstheme="minorHAnsi"/>
                <w:b/>
                <w:vertAlign w:val="superscript"/>
              </w:rPr>
              <w:t>a</w:t>
            </w:r>
          </w:p>
          <w:p w14:paraId="249966EF" w14:textId="77777777" w:rsidR="000546A0" w:rsidRPr="00A60B21" w:rsidRDefault="000546A0" w:rsidP="00F2217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(univariate)</w:t>
            </w:r>
          </w:p>
        </w:tc>
      </w:tr>
      <w:tr w:rsidR="000546A0" w:rsidRPr="00A60B21" w14:paraId="51D7D0E0" w14:textId="77777777" w:rsidTr="00F22176">
        <w:trPr>
          <w:trHeight w:val="87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497C1E33" w14:textId="77777777" w:rsidR="000546A0" w:rsidRPr="00A60B21" w:rsidRDefault="000546A0" w:rsidP="00F22176">
            <w:pPr>
              <w:jc w:val="both"/>
              <w:rPr>
                <w:rFonts w:cstheme="minorHAnsi"/>
                <w:b/>
              </w:rPr>
            </w:pPr>
            <w:r w:rsidRPr="00A60B21">
              <w:rPr>
                <w:rFonts w:cstheme="minorHAnsi"/>
                <w:b/>
              </w:rPr>
              <w:t xml:space="preserve">Country of birth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99F6CFC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24CCF3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</w:tcPr>
          <w:p w14:paraId="02D7521C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  <w:p w14:paraId="1975A8C2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1</w:t>
            </w:r>
          </w:p>
        </w:tc>
      </w:tr>
      <w:tr w:rsidR="000546A0" w:rsidRPr="00A60B21" w14:paraId="07B3479B" w14:textId="77777777" w:rsidTr="00F22176">
        <w:trPr>
          <w:trHeight w:val="23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F750D45" w14:textId="77777777" w:rsidR="000546A0" w:rsidRPr="00A60B21" w:rsidRDefault="000546A0" w:rsidP="00F22176">
            <w:pPr>
              <w:ind w:left="720"/>
              <w:jc w:val="both"/>
              <w:rPr>
                <w:rFonts w:cstheme="minorHAnsi"/>
              </w:rPr>
            </w:pPr>
            <w:r w:rsidRPr="00A60B21">
              <w:rPr>
                <w:rFonts w:cstheme="minorHAnsi"/>
              </w:rPr>
              <w:t xml:space="preserve">Australia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8AFF7D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50 (86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7815B4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7 (77.8)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54E59C8A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</w:tr>
      <w:tr w:rsidR="000546A0" w:rsidRPr="00A60B21" w14:paraId="3D546803" w14:textId="77777777" w:rsidTr="00F22176">
        <w:trPr>
          <w:trHeight w:val="26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3CEC740" w14:textId="77777777" w:rsidR="000546A0" w:rsidRPr="00A60B21" w:rsidRDefault="000546A0" w:rsidP="00F22176">
            <w:pPr>
              <w:ind w:left="720"/>
              <w:rPr>
                <w:rFonts w:cstheme="minorHAnsi"/>
                <w:b/>
              </w:rPr>
            </w:pPr>
            <w:r w:rsidRPr="00A60B21">
              <w:rPr>
                <w:rFonts w:cstheme="minorHAnsi"/>
              </w:rPr>
              <w:t>Other</w:t>
            </w:r>
            <w:r w:rsidRPr="00A60B21">
              <w:rPr>
                <w:rFonts w:cstheme="minorHAnsi"/>
                <w:b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BE8FBC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8 (13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9CDC96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2 (22.2)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14:paraId="1FC756AA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</w:tr>
      <w:tr w:rsidR="000546A0" w:rsidRPr="00A60B21" w14:paraId="18E0EE73" w14:textId="77777777" w:rsidTr="00F22176">
        <w:trPr>
          <w:trHeight w:val="16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71407" w14:textId="77777777" w:rsidR="000546A0" w:rsidRPr="00A60B21" w:rsidRDefault="000546A0" w:rsidP="00F22176">
            <w:pPr>
              <w:jc w:val="both"/>
              <w:rPr>
                <w:rFonts w:cstheme="minorHAnsi"/>
                <w:b/>
              </w:rPr>
            </w:pPr>
            <w:r w:rsidRPr="00A60B21">
              <w:rPr>
                <w:rFonts w:cstheme="minorHAnsi"/>
                <w:b/>
              </w:rPr>
              <w:t>Current age (year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3841AE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3CBB0E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E0D1E4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</w:tr>
      <w:tr w:rsidR="000546A0" w:rsidRPr="00A60B21" w14:paraId="1B220757" w14:textId="77777777" w:rsidTr="00F22176">
        <w:trPr>
          <w:trHeight w:val="333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8645C" w14:textId="77777777" w:rsidR="000546A0" w:rsidRPr="00A60B21" w:rsidRDefault="000546A0" w:rsidP="00F22176">
            <w:pPr>
              <w:ind w:left="720"/>
              <w:jc w:val="both"/>
              <w:rPr>
                <w:rFonts w:cstheme="minorHAnsi"/>
                <w:b/>
              </w:rPr>
            </w:pPr>
            <w:r w:rsidRPr="00A60B21">
              <w:rPr>
                <w:rFonts w:cstheme="minorHAnsi"/>
              </w:rPr>
              <w:t xml:space="preserve"> ≤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09EC1D7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22 (37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7F1339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3 (3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113B6F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9</w:t>
            </w:r>
          </w:p>
        </w:tc>
      </w:tr>
      <w:tr w:rsidR="000546A0" w:rsidRPr="00A60B21" w14:paraId="3B33C7B6" w14:textId="77777777" w:rsidTr="00F22176">
        <w:trPr>
          <w:trHeight w:val="28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04B4F" w14:textId="77777777" w:rsidR="000546A0" w:rsidRPr="00A60B21" w:rsidRDefault="000546A0" w:rsidP="00F22176">
            <w:pPr>
              <w:ind w:left="720"/>
              <w:jc w:val="both"/>
              <w:rPr>
                <w:rFonts w:cstheme="minorHAnsi"/>
                <w:b/>
              </w:rPr>
            </w:pPr>
            <w:r w:rsidRPr="00A60B21">
              <w:rPr>
                <w:rFonts w:cstheme="minorHAnsi"/>
              </w:rPr>
              <w:t>&gt;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D5B9BD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36 (62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436FAA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6 (6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1F84BB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</w:tr>
      <w:tr w:rsidR="000546A0" w:rsidRPr="00A60B21" w14:paraId="2537A29E" w14:textId="77777777" w:rsidTr="00F22176">
        <w:trPr>
          <w:trHeight w:val="28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164ED" w14:textId="77777777" w:rsidR="000546A0" w:rsidRPr="00A60B21" w:rsidRDefault="000546A0" w:rsidP="00F22176">
            <w:pPr>
              <w:jc w:val="both"/>
              <w:rPr>
                <w:rFonts w:cstheme="minorHAnsi"/>
                <w:b/>
              </w:rPr>
            </w:pPr>
            <w:r w:rsidRPr="00A60B21">
              <w:rPr>
                <w:rFonts w:cstheme="minorHAnsi"/>
                <w:b/>
              </w:rPr>
              <w:t>Age at the time of IBD diagnosis (year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B09A520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108BF9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D6B703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</w:tr>
      <w:tr w:rsidR="000546A0" w:rsidRPr="00A60B21" w14:paraId="382CDB2F" w14:textId="77777777" w:rsidTr="00F22176">
        <w:trPr>
          <w:trHeight w:val="233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6478A" w14:textId="77777777" w:rsidR="000546A0" w:rsidRPr="00A60B21" w:rsidRDefault="000546A0" w:rsidP="00F22176">
            <w:pPr>
              <w:ind w:left="720"/>
              <w:jc w:val="both"/>
              <w:rPr>
                <w:rFonts w:cstheme="minorHAnsi"/>
              </w:rPr>
            </w:pPr>
            <w:r w:rsidRPr="00A60B21">
              <w:rPr>
                <w:rFonts w:cstheme="minorHAnsi"/>
              </w:rPr>
              <w:t xml:space="preserve">&lt;3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D35633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24 (41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9E8692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7 (77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9D50AE" w14:textId="77777777" w:rsidR="000546A0" w:rsidRPr="00A60B21" w:rsidRDefault="000546A0" w:rsidP="00F2217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4</w:t>
            </w:r>
          </w:p>
        </w:tc>
      </w:tr>
      <w:tr w:rsidR="000546A0" w:rsidRPr="00A60B21" w14:paraId="601FAFF1" w14:textId="77777777" w:rsidTr="00F22176">
        <w:trPr>
          <w:trHeight w:val="233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167DA" w14:textId="77777777" w:rsidR="000546A0" w:rsidRPr="00A60B21" w:rsidRDefault="000546A0" w:rsidP="00F22176">
            <w:pPr>
              <w:ind w:left="720"/>
              <w:jc w:val="both"/>
              <w:rPr>
                <w:rFonts w:cstheme="minorHAnsi"/>
              </w:rPr>
            </w:pPr>
            <w:r w:rsidRPr="00A60B21">
              <w:rPr>
                <w:rFonts w:cstheme="minorHAnsi"/>
              </w:rPr>
              <w:t xml:space="preserve">≥3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159DE81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34 (58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B9B933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2 (2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02DE87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</w:tr>
      <w:tr w:rsidR="000546A0" w:rsidRPr="00A60B21" w14:paraId="4543C7E4" w14:textId="77777777" w:rsidTr="00F22176">
        <w:trPr>
          <w:trHeight w:val="23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3AAD94A8" w14:textId="77777777" w:rsidR="000546A0" w:rsidRPr="00A60B21" w:rsidRDefault="000546A0" w:rsidP="00F22176">
            <w:pPr>
              <w:rPr>
                <w:rFonts w:cstheme="minorHAnsi"/>
                <w:b/>
              </w:rPr>
            </w:pPr>
            <w:r w:rsidRPr="00A60B21">
              <w:rPr>
                <w:rFonts w:cstheme="minorHAnsi"/>
                <w:b/>
              </w:rPr>
              <w:t xml:space="preserve">Gender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2CBE49" w14:textId="77777777" w:rsidR="000546A0" w:rsidRPr="00A60B21" w:rsidRDefault="000546A0" w:rsidP="00F22176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8CB469" w14:textId="77777777" w:rsidR="000546A0" w:rsidRPr="00A60B21" w:rsidRDefault="000546A0" w:rsidP="00F22176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F1FB56" w14:textId="77777777" w:rsidR="000546A0" w:rsidRPr="00A60B21" w:rsidRDefault="000546A0" w:rsidP="00F22176">
            <w:pPr>
              <w:jc w:val="center"/>
              <w:rPr>
                <w:rFonts w:cstheme="minorHAnsi"/>
                <w:b/>
              </w:rPr>
            </w:pPr>
          </w:p>
        </w:tc>
      </w:tr>
      <w:tr w:rsidR="000546A0" w:rsidRPr="00A60B21" w14:paraId="10F2B4A3" w14:textId="77777777" w:rsidTr="00F22176">
        <w:trPr>
          <w:trHeight w:val="243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45851C4" w14:textId="77777777" w:rsidR="000546A0" w:rsidRPr="00A60B21" w:rsidRDefault="000546A0" w:rsidP="00F22176">
            <w:pPr>
              <w:ind w:left="720"/>
              <w:rPr>
                <w:rFonts w:cstheme="minorHAnsi"/>
                <w:b/>
              </w:rPr>
            </w:pPr>
            <w:r w:rsidRPr="00A60B21">
              <w:rPr>
                <w:rFonts w:cstheme="minorHAnsi"/>
              </w:rPr>
              <w:t>Fe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45A12C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29 (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44EE14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5 (55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6E279F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</w:tr>
      <w:tr w:rsidR="000546A0" w:rsidRPr="00A60B21" w14:paraId="782E208E" w14:textId="77777777" w:rsidTr="00F22176">
        <w:trPr>
          <w:trHeight w:val="27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4A089BB1" w14:textId="77777777" w:rsidR="000546A0" w:rsidRPr="00A60B21" w:rsidRDefault="000546A0" w:rsidP="00F22176">
            <w:pPr>
              <w:ind w:left="720"/>
              <w:jc w:val="both"/>
              <w:rPr>
                <w:rFonts w:cstheme="minorHAnsi"/>
              </w:rPr>
            </w:pPr>
            <w:r w:rsidRPr="00A60B21">
              <w:rPr>
                <w:rFonts w:cstheme="minorHAnsi"/>
              </w:rPr>
              <w:t>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49C445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29 (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FB6547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4 (4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69494F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</w:tr>
      <w:tr w:rsidR="000546A0" w:rsidRPr="00A60B21" w14:paraId="5400505D" w14:textId="77777777" w:rsidTr="00F22176">
        <w:trPr>
          <w:trHeight w:val="23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CA3E505" w14:textId="77777777" w:rsidR="000546A0" w:rsidRPr="00A60B21" w:rsidRDefault="000546A0" w:rsidP="00F22176">
            <w:pPr>
              <w:jc w:val="both"/>
              <w:rPr>
                <w:rFonts w:cstheme="minorHAnsi"/>
                <w:b/>
              </w:rPr>
            </w:pPr>
            <w:r w:rsidRPr="00A60B21">
              <w:rPr>
                <w:rFonts w:cstheme="minorHAnsi"/>
                <w:b/>
              </w:rPr>
              <w:t>Medical condition/pregnancy/breastfeed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95A6FD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341E43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79CED3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</w:tr>
      <w:tr w:rsidR="000546A0" w:rsidRPr="00A60B21" w14:paraId="44E9B050" w14:textId="77777777" w:rsidTr="00F22176">
        <w:trPr>
          <w:trHeight w:val="297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B17E637" w14:textId="77777777" w:rsidR="000546A0" w:rsidRPr="00A60B21" w:rsidRDefault="000546A0" w:rsidP="00F22176">
            <w:pPr>
              <w:ind w:left="720"/>
              <w:jc w:val="both"/>
              <w:rPr>
                <w:rFonts w:cstheme="minorHAnsi"/>
              </w:rPr>
            </w:pPr>
            <w:r w:rsidRPr="00A60B21">
              <w:rPr>
                <w:rFonts w:cstheme="minorHAnsi"/>
              </w:rPr>
              <w:t xml:space="preserve">No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E78B12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15 (25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CF0922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6 (6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9E1DCA" w14:textId="77777777" w:rsidR="000546A0" w:rsidRPr="00A60B21" w:rsidRDefault="000546A0" w:rsidP="00F2217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2</w:t>
            </w:r>
          </w:p>
        </w:tc>
      </w:tr>
      <w:tr w:rsidR="000546A0" w:rsidRPr="00A60B21" w14:paraId="1C18C7BF" w14:textId="77777777" w:rsidTr="00F22176">
        <w:trPr>
          <w:trHeight w:val="20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41DD669" w14:textId="77777777" w:rsidR="000546A0" w:rsidRPr="00A60B21" w:rsidRDefault="000546A0" w:rsidP="00F22176">
            <w:pPr>
              <w:ind w:left="720"/>
              <w:jc w:val="both"/>
              <w:rPr>
                <w:rFonts w:cstheme="minorHAnsi"/>
              </w:rPr>
            </w:pPr>
            <w:r w:rsidRPr="00A60B21">
              <w:rPr>
                <w:rFonts w:cstheme="minorHAnsi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B762D2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43 (74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56E29C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3 (3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407016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</w:tr>
      <w:tr w:rsidR="000546A0" w:rsidRPr="00A60B21" w14:paraId="4C587E8C" w14:textId="77777777" w:rsidTr="00F22176">
        <w:trPr>
          <w:trHeight w:val="27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DB3B65C" w14:textId="77777777" w:rsidR="000546A0" w:rsidRPr="00A60B21" w:rsidRDefault="000546A0" w:rsidP="00F22176">
            <w:pPr>
              <w:jc w:val="both"/>
              <w:rPr>
                <w:rFonts w:cstheme="minorHAnsi"/>
                <w:b/>
              </w:rPr>
            </w:pPr>
            <w:r w:rsidRPr="00A60B21">
              <w:rPr>
                <w:rFonts w:cstheme="minorHAnsi"/>
                <w:b/>
              </w:rPr>
              <w:t xml:space="preserve">Highest level of educatio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67EEAA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3BEAB8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A84B2B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</w:tr>
      <w:tr w:rsidR="000546A0" w:rsidRPr="00A60B21" w14:paraId="084011E8" w14:textId="77777777" w:rsidTr="00F22176">
        <w:trPr>
          <w:trHeight w:val="199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9FB9719" w14:textId="77777777" w:rsidR="000546A0" w:rsidRPr="00A60B21" w:rsidRDefault="000546A0" w:rsidP="00F22176">
            <w:pPr>
              <w:ind w:left="720"/>
              <w:jc w:val="both"/>
              <w:rPr>
                <w:rFonts w:cstheme="minorHAnsi"/>
              </w:rPr>
            </w:pPr>
            <w:r w:rsidRPr="00A60B21">
              <w:rPr>
                <w:rFonts w:cstheme="minorHAnsi"/>
              </w:rPr>
              <w:t xml:space="preserve">Year 10 or below/High school graduat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E09CE8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23 (39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F04FD1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4 (4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32CF1C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9</w:t>
            </w:r>
          </w:p>
        </w:tc>
      </w:tr>
      <w:tr w:rsidR="000546A0" w:rsidRPr="00A60B21" w14:paraId="05B2E8DA" w14:textId="77777777" w:rsidTr="00F22176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CFBB59E" w14:textId="77777777" w:rsidR="000546A0" w:rsidRPr="00A60B21" w:rsidRDefault="000546A0" w:rsidP="00F22176">
            <w:pPr>
              <w:ind w:left="720"/>
              <w:jc w:val="both"/>
              <w:rPr>
                <w:rFonts w:cstheme="minorHAnsi"/>
                <w:b/>
              </w:rPr>
            </w:pPr>
            <w:r w:rsidRPr="00A60B21">
              <w:rPr>
                <w:rFonts w:cstheme="minorHAnsi"/>
              </w:rPr>
              <w:t>Diploma/Bachelor’s/Postgraduate de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F733B0C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35 (60.3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AD3499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5 (55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C78129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</w:tr>
      <w:tr w:rsidR="000546A0" w:rsidRPr="00A60B21" w14:paraId="03E174F7" w14:textId="77777777" w:rsidTr="00F22176">
        <w:trPr>
          <w:trHeight w:val="34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3B9BAD57" w14:textId="77777777" w:rsidR="000546A0" w:rsidRPr="00A60B21" w:rsidRDefault="000546A0" w:rsidP="00F22176">
            <w:pPr>
              <w:jc w:val="both"/>
              <w:rPr>
                <w:rFonts w:cstheme="minorHAnsi"/>
                <w:b/>
              </w:rPr>
            </w:pPr>
            <w:r w:rsidRPr="00A60B21">
              <w:rPr>
                <w:rFonts w:cstheme="minorHAnsi"/>
                <w:b/>
              </w:rPr>
              <w:t xml:space="preserve">Current employment statu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55BAA5" w14:textId="77777777" w:rsidR="000546A0" w:rsidRPr="00A60B21" w:rsidRDefault="000546A0" w:rsidP="00F22176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E63631" w14:textId="77777777" w:rsidR="000546A0" w:rsidRPr="00A60B21" w:rsidRDefault="000546A0" w:rsidP="00F22176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B9BF02" w14:textId="77777777" w:rsidR="000546A0" w:rsidRPr="00A60B21" w:rsidRDefault="000546A0" w:rsidP="00F22176">
            <w:pPr>
              <w:jc w:val="center"/>
              <w:rPr>
                <w:rFonts w:cstheme="minorHAnsi"/>
                <w:b/>
              </w:rPr>
            </w:pPr>
          </w:p>
        </w:tc>
      </w:tr>
      <w:tr w:rsidR="000546A0" w:rsidRPr="00A60B21" w14:paraId="7E6FC0C0" w14:textId="77777777" w:rsidTr="00F22176">
        <w:trPr>
          <w:trHeight w:val="24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B50D4E9" w14:textId="77777777" w:rsidR="000546A0" w:rsidRPr="00A60B21" w:rsidRDefault="000546A0" w:rsidP="00F22176">
            <w:pPr>
              <w:ind w:left="720"/>
              <w:jc w:val="both"/>
              <w:rPr>
                <w:rFonts w:cstheme="minorHAnsi"/>
              </w:rPr>
            </w:pPr>
            <w:r w:rsidRPr="00A60B21">
              <w:rPr>
                <w:rFonts w:cstheme="minorHAnsi"/>
              </w:rPr>
              <w:t xml:space="preserve">Employed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04DCC9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25 (43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970BD2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5 (55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AD5A57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0</w:t>
            </w:r>
          </w:p>
        </w:tc>
      </w:tr>
      <w:tr w:rsidR="000546A0" w:rsidRPr="00A60B21" w14:paraId="62B53F09" w14:textId="77777777" w:rsidTr="00F22176">
        <w:trPr>
          <w:trHeight w:val="24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0427D6A" w14:textId="77777777" w:rsidR="000546A0" w:rsidRPr="00A60B21" w:rsidRDefault="000546A0" w:rsidP="00F22176">
            <w:pPr>
              <w:ind w:left="720"/>
              <w:jc w:val="both"/>
              <w:rPr>
                <w:rFonts w:cstheme="minorHAnsi"/>
              </w:rPr>
            </w:pPr>
            <w:r w:rsidRPr="00A60B21">
              <w:rPr>
                <w:rFonts w:cstheme="minorHAnsi"/>
              </w:rPr>
              <w:t xml:space="preserve">Unemployed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D20222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33 (56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A895C9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4 (4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872C24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</w:tr>
      <w:tr w:rsidR="000546A0" w:rsidRPr="00A60B21" w14:paraId="1B1A746C" w14:textId="77777777" w:rsidTr="00F22176">
        <w:trPr>
          <w:trHeight w:val="219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E4033EE" w14:textId="77777777" w:rsidR="000546A0" w:rsidRPr="00A60B21" w:rsidRDefault="000546A0" w:rsidP="00F22176">
            <w:pPr>
              <w:ind w:left="720"/>
              <w:jc w:val="both"/>
              <w:rPr>
                <w:rFonts w:cstheme="minorHAnsi"/>
              </w:rPr>
            </w:pPr>
            <w:r w:rsidRPr="00A60B21">
              <w:rPr>
                <w:rFonts w:cstheme="minorHAnsi"/>
              </w:rPr>
              <w:t>Oth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150E5F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D53558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6C3AD9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</w:tr>
      <w:tr w:rsidR="000546A0" w:rsidRPr="00A60B21" w14:paraId="4475A590" w14:textId="77777777" w:rsidTr="00F22176">
        <w:trPr>
          <w:trHeight w:val="24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60F101B0" w14:textId="77777777" w:rsidR="000546A0" w:rsidRPr="00A60B21" w:rsidRDefault="000546A0" w:rsidP="00F22176">
            <w:pPr>
              <w:jc w:val="both"/>
              <w:rPr>
                <w:rFonts w:cstheme="minorHAnsi"/>
                <w:b/>
              </w:rPr>
            </w:pPr>
            <w:r w:rsidRPr="00A60B21">
              <w:rPr>
                <w:rFonts w:cstheme="minorHAnsi"/>
                <w:b/>
              </w:rPr>
              <w:t xml:space="preserve">Household </w:t>
            </w:r>
            <w:r>
              <w:rPr>
                <w:rFonts w:cstheme="minorHAnsi"/>
                <w:b/>
              </w:rPr>
              <w:t>status</w:t>
            </w:r>
            <w:r w:rsidRPr="00A60B21">
              <w:rPr>
                <w:rFonts w:cstheme="minorHAnsi"/>
                <w:b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DAAE75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63791A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298F92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</w:tr>
      <w:tr w:rsidR="000546A0" w:rsidRPr="00A60B21" w14:paraId="7222FB78" w14:textId="77777777" w:rsidTr="00F22176">
        <w:trPr>
          <w:trHeight w:val="24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05D50C3" w14:textId="77777777" w:rsidR="000546A0" w:rsidRPr="00A60B21" w:rsidRDefault="000546A0" w:rsidP="00F22176">
            <w:pPr>
              <w:ind w:left="720"/>
              <w:jc w:val="both"/>
              <w:rPr>
                <w:rFonts w:cstheme="minorHAnsi"/>
              </w:rPr>
            </w:pPr>
            <w:r w:rsidRPr="00A60B21">
              <w:rPr>
                <w:rFonts w:cstheme="minorHAnsi"/>
              </w:rPr>
              <w:t xml:space="preserve">Living alon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F045AC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6 (10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ADA2A4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5 (55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45282C" w14:textId="77777777" w:rsidR="000546A0" w:rsidRPr="00A60B21" w:rsidRDefault="000546A0" w:rsidP="00F22176">
            <w:pPr>
              <w:jc w:val="center"/>
              <w:rPr>
                <w:rFonts w:cstheme="minorHAnsi"/>
                <w:b/>
              </w:rPr>
            </w:pPr>
            <w:r w:rsidRPr="00A60B21">
              <w:rPr>
                <w:rFonts w:cstheme="minorHAnsi"/>
                <w:b/>
              </w:rPr>
              <w:t>0.004</w:t>
            </w:r>
          </w:p>
        </w:tc>
      </w:tr>
      <w:tr w:rsidR="000546A0" w:rsidRPr="00A60B21" w14:paraId="5067F15C" w14:textId="77777777" w:rsidTr="00F22176">
        <w:trPr>
          <w:trHeight w:val="273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4316227B" w14:textId="77777777" w:rsidR="000546A0" w:rsidRPr="00A60B21" w:rsidRDefault="000546A0" w:rsidP="00F22176">
            <w:pPr>
              <w:ind w:left="720"/>
              <w:rPr>
                <w:rFonts w:cstheme="minorHAnsi"/>
                <w:b/>
              </w:rPr>
            </w:pPr>
            <w:r>
              <w:rPr>
                <w:rFonts w:cstheme="minorHAnsi"/>
              </w:rPr>
              <w:t>Living with people (couple/</w:t>
            </w:r>
            <w:r w:rsidRPr="00A60B21">
              <w:rPr>
                <w:rFonts w:cstheme="minorHAnsi"/>
              </w:rPr>
              <w:t xml:space="preserve">couple and </w:t>
            </w:r>
            <w:r>
              <w:rPr>
                <w:rFonts w:cstheme="minorHAnsi"/>
              </w:rPr>
              <w:t>children/</w:t>
            </w:r>
            <w:r w:rsidRPr="00A60B21">
              <w:rPr>
                <w:rFonts w:cstheme="minorHAnsi"/>
              </w:rPr>
              <w:t>Other**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359423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52 (89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80D92E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4 (4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18AB13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</w:tr>
      <w:tr w:rsidR="000546A0" w:rsidRPr="00A60B21" w14:paraId="3136F46C" w14:textId="77777777" w:rsidTr="00F22176">
        <w:trPr>
          <w:trHeight w:val="13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3EA3411F" w14:textId="77777777" w:rsidR="000546A0" w:rsidRPr="00A60B21" w:rsidRDefault="000546A0" w:rsidP="00F22176">
            <w:pPr>
              <w:jc w:val="both"/>
              <w:rPr>
                <w:rFonts w:cstheme="minorHAnsi"/>
                <w:b/>
              </w:rPr>
            </w:pPr>
            <w:r w:rsidRPr="00A60B21">
              <w:rPr>
                <w:rFonts w:cstheme="minorHAnsi"/>
                <w:b/>
              </w:rPr>
              <w:t xml:space="preserve">Smoking history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060EEB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76F9E1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5D0288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</w:tr>
      <w:tr w:rsidR="000546A0" w:rsidRPr="00A60B21" w14:paraId="5CC4645B" w14:textId="77777777" w:rsidTr="00F22176">
        <w:trPr>
          <w:trHeight w:val="267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44BA4FC" w14:textId="77777777" w:rsidR="000546A0" w:rsidRPr="00A60B21" w:rsidRDefault="000546A0" w:rsidP="00F22176">
            <w:pPr>
              <w:ind w:left="720"/>
              <w:jc w:val="both"/>
              <w:rPr>
                <w:rFonts w:cstheme="minorHAnsi"/>
              </w:rPr>
            </w:pPr>
            <w:r w:rsidRPr="00A60B21">
              <w:rPr>
                <w:rFonts w:cstheme="minorHAnsi"/>
              </w:rPr>
              <w:t xml:space="preserve">Current smoker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05118C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5 (8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7ECB9A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2 (2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559F12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8</w:t>
            </w:r>
          </w:p>
        </w:tc>
      </w:tr>
      <w:tr w:rsidR="000546A0" w:rsidRPr="00A60B21" w14:paraId="1C724581" w14:textId="77777777" w:rsidTr="00F22176">
        <w:trPr>
          <w:trHeight w:val="289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54AE9B2" w14:textId="77777777" w:rsidR="000546A0" w:rsidRPr="00A60B21" w:rsidRDefault="000546A0" w:rsidP="00F22176">
            <w:pPr>
              <w:ind w:left="720"/>
              <w:rPr>
                <w:rFonts w:cstheme="minorHAnsi"/>
                <w:b/>
              </w:rPr>
            </w:pPr>
            <w:r w:rsidRPr="00A60B21">
              <w:rPr>
                <w:rFonts w:cstheme="minorHAnsi"/>
              </w:rPr>
              <w:t xml:space="preserve">Ex-smoker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F44E6B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22 (37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714959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4 (4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179314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</w:tr>
      <w:tr w:rsidR="000546A0" w:rsidRPr="00A60B21" w14:paraId="6451F343" w14:textId="77777777" w:rsidTr="00F22176">
        <w:trPr>
          <w:trHeight w:val="123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66E1142B" w14:textId="77777777" w:rsidR="000546A0" w:rsidRPr="00A60B21" w:rsidRDefault="000546A0" w:rsidP="00F22176">
            <w:pPr>
              <w:ind w:left="720"/>
              <w:jc w:val="both"/>
              <w:rPr>
                <w:rFonts w:cstheme="minorHAnsi"/>
              </w:rPr>
            </w:pPr>
            <w:r w:rsidRPr="00A60B21">
              <w:rPr>
                <w:rFonts w:cstheme="minorHAnsi"/>
              </w:rPr>
              <w:t>Never smok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CF9933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31 (53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3522BA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3 (3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82144F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</w:tr>
      <w:tr w:rsidR="000546A0" w:rsidRPr="00A60B21" w14:paraId="5DD51F39" w14:textId="77777777" w:rsidTr="00F22176">
        <w:trPr>
          <w:trHeight w:val="123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36EE4601" w14:textId="77777777" w:rsidR="000546A0" w:rsidRPr="00A60B21" w:rsidRDefault="000546A0" w:rsidP="00F22176">
            <w:pPr>
              <w:jc w:val="both"/>
              <w:rPr>
                <w:rFonts w:cstheme="minorHAnsi"/>
              </w:rPr>
            </w:pPr>
            <w:r w:rsidRPr="00A60B21">
              <w:rPr>
                <w:rFonts w:cstheme="minorHAnsi"/>
                <w:b/>
              </w:rPr>
              <w:t xml:space="preserve">Diagnosi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006715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7F7EDA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322C2A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</w:tr>
      <w:tr w:rsidR="000546A0" w:rsidRPr="00A60B21" w14:paraId="05FB6C7E" w14:textId="77777777" w:rsidTr="00F22176">
        <w:trPr>
          <w:trHeight w:val="123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41BB0FC" w14:textId="77777777" w:rsidR="000546A0" w:rsidRPr="00A60B21" w:rsidRDefault="000546A0" w:rsidP="00F22176">
            <w:pPr>
              <w:ind w:left="720"/>
              <w:jc w:val="both"/>
              <w:rPr>
                <w:rFonts w:cstheme="minorHAnsi"/>
                <w:b/>
              </w:rPr>
            </w:pPr>
            <w:r w:rsidRPr="00A60B21">
              <w:rPr>
                <w:rFonts w:cstheme="minorHAnsi"/>
              </w:rPr>
              <w:t xml:space="preserve">Crohn’s diseas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61A73C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24 (41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599405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2 (2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905AE2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0</w:t>
            </w:r>
          </w:p>
        </w:tc>
      </w:tr>
      <w:tr w:rsidR="000546A0" w:rsidRPr="00A60B21" w14:paraId="594CE803" w14:textId="77777777" w:rsidTr="00F22176">
        <w:trPr>
          <w:trHeight w:val="123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97DCFD4" w14:textId="77777777" w:rsidR="000546A0" w:rsidRPr="00A60B21" w:rsidRDefault="000546A0" w:rsidP="00F22176">
            <w:pPr>
              <w:ind w:left="720"/>
              <w:jc w:val="both"/>
              <w:rPr>
                <w:rFonts w:cstheme="minorHAnsi"/>
              </w:rPr>
            </w:pPr>
            <w:r w:rsidRPr="00A60B21">
              <w:rPr>
                <w:rFonts w:cstheme="minorHAnsi"/>
              </w:rPr>
              <w:t>Ulcerative colit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9AB862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26 (44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A03C33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5 (55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325DFF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</w:tr>
      <w:tr w:rsidR="000546A0" w:rsidRPr="00A60B21" w14:paraId="0FE800B2" w14:textId="77777777" w:rsidTr="00F22176">
        <w:trPr>
          <w:trHeight w:val="7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66D95E6" w14:textId="77777777" w:rsidR="000546A0" w:rsidRPr="00A60B21" w:rsidRDefault="000546A0" w:rsidP="00F22176">
            <w:pPr>
              <w:ind w:left="720"/>
              <w:jc w:val="both"/>
              <w:rPr>
                <w:rFonts w:cstheme="minorHAnsi"/>
              </w:rPr>
            </w:pPr>
            <w:r w:rsidRPr="00A60B21">
              <w:rPr>
                <w:rFonts w:cstheme="minorHAnsi"/>
              </w:rPr>
              <w:t>Indeterminate colitis/Uns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1C9E73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8 (13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F79266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2 (2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B806C1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</w:tr>
      <w:tr w:rsidR="000546A0" w:rsidRPr="00A60B21" w14:paraId="46006BFD" w14:textId="77777777" w:rsidTr="00F22176">
        <w:trPr>
          <w:trHeight w:val="149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26F5354" w14:textId="77777777" w:rsidR="000546A0" w:rsidRPr="00A60B21" w:rsidRDefault="000546A0" w:rsidP="00F22176">
            <w:pPr>
              <w:jc w:val="both"/>
              <w:rPr>
                <w:rFonts w:cstheme="minorHAnsi"/>
                <w:b/>
              </w:rPr>
            </w:pPr>
            <w:r w:rsidRPr="00A60B21">
              <w:rPr>
                <w:rFonts w:cstheme="minorHAnsi"/>
                <w:b/>
              </w:rPr>
              <w:t>Extra-intestinal symptom related to IB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3DC8CDE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14E1D7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28A9A2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</w:tr>
      <w:tr w:rsidR="000546A0" w:rsidRPr="00A60B21" w14:paraId="5C5010F5" w14:textId="77777777" w:rsidTr="00F22176">
        <w:trPr>
          <w:trHeight w:val="299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93BB556" w14:textId="77777777" w:rsidR="000546A0" w:rsidRPr="00A60B21" w:rsidRDefault="000546A0" w:rsidP="00F22176">
            <w:pPr>
              <w:ind w:left="720"/>
              <w:jc w:val="both"/>
              <w:rPr>
                <w:rFonts w:cstheme="minorHAnsi"/>
                <w:b/>
              </w:rPr>
            </w:pPr>
            <w:r w:rsidRPr="00A60B21">
              <w:rPr>
                <w:rFonts w:cstheme="minorHAnsi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A8515A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29 (5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45AA82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3 (3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AB1BA3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4</w:t>
            </w:r>
          </w:p>
        </w:tc>
      </w:tr>
      <w:tr w:rsidR="000546A0" w:rsidRPr="00A60B21" w14:paraId="740CE253" w14:textId="77777777" w:rsidTr="00F22176">
        <w:trPr>
          <w:trHeight w:val="25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6A7718E" w14:textId="77777777" w:rsidR="000546A0" w:rsidRPr="00A60B21" w:rsidRDefault="000546A0" w:rsidP="00F22176">
            <w:pPr>
              <w:ind w:left="720"/>
              <w:jc w:val="both"/>
              <w:rPr>
                <w:rFonts w:cstheme="minorHAnsi"/>
                <w:b/>
              </w:rPr>
            </w:pPr>
            <w:r w:rsidRPr="00A60B21">
              <w:rPr>
                <w:rFonts w:cstheme="minorHAnsi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BC134D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18 (3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3D4C16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4 (44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9CBD0A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</w:tr>
      <w:tr w:rsidR="000546A0" w:rsidRPr="00A60B21" w14:paraId="72644C70" w14:textId="77777777" w:rsidTr="00F22176">
        <w:trPr>
          <w:trHeight w:val="25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D53851C" w14:textId="77777777" w:rsidR="000546A0" w:rsidRPr="00A60B21" w:rsidRDefault="000546A0" w:rsidP="00F22176">
            <w:pPr>
              <w:ind w:left="720"/>
              <w:jc w:val="both"/>
              <w:rPr>
                <w:rFonts w:cstheme="minorHAnsi"/>
              </w:rPr>
            </w:pPr>
            <w:r w:rsidRPr="00A60B21">
              <w:rPr>
                <w:rFonts w:cstheme="minorHAnsi"/>
              </w:rPr>
              <w:t xml:space="preserve">Unsur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265FDB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11 (19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3848D8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2 (2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4F8313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</w:tr>
      <w:tr w:rsidR="000546A0" w:rsidRPr="00A60B21" w14:paraId="7C7F8AAE" w14:textId="77777777" w:rsidTr="00F22176">
        <w:trPr>
          <w:trHeight w:val="2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CD54B0B" w14:textId="77777777" w:rsidR="000546A0" w:rsidRPr="00A60B21" w:rsidRDefault="000546A0" w:rsidP="00F22176">
            <w:pPr>
              <w:jc w:val="both"/>
              <w:rPr>
                <w:rFonts w:cstheme="minorHAnsi"/>
              </w:rPr>
            </w:pPr>
            <w:r w:rsidRPr="00A60B21">
              <w:rPr>
                <w:rFonts w:cstheme="minorHAnsi"/>
                <w:b/>
              </w:rPr>
              <w:t xml:space="preserve">Current management of IBD </w:t>
            </w:r>
            <w:r w:rsidRPr="00A60B21">
              <w:rPr>
                <w:rFonts w:cstheme="minorHAnsi"/>
                <w:i/>
              </w:rPr>
              <w:t>(</w:t>
            </w:r>
            <m:oMath>
              <m:r>
                <w:rPr>
                  <w:rFonts w:ascii="Cambria Math" w:hAnsi="Cambria Math" w:cstheme="minorHAnsi"/>
                </w:rPr>
                <m:t>n</m:t>
              </m:r>
            </m:oMath>
            <w:r w:rsidRPr="00A60B21">
              <w:rPr>
                <w:rFonts w:cstheme="minorHAnsi"/>
                <w:i/>
              </w:rPr>
              <w:t xml:space="preserve"> =6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AC9D44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1A235B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CB1209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</w:tr>
      <w:tr w:rsidR="000546A0" w:rsidRPr="00A60B21" w14:paraId="41FD0418" w14:textId="77777777" w:rsidTr="00F22176">
        <w:trPr>
          <w:trHeight w:val="27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43F823E1" w14:textId="77777777" w:rsidR="000546A0" w:rsidRPr="00A60B21" w:rsidRDefault="000546A0" w:rsidP="00F22176">
            <w:pPr>
              <w:ind w:left="720"/>
              <w:jc w:val="both"/>
              <w:rPr>
                <w:rFonts w:cstheme="minorHAnsi"/>
                <w:b/>
              </w:rPr>
            </w:pPr>
            <w:r w:rsidRPr="00A60B21">
              <w:rPr>
                <w:rFonts w:cstheme="minorHAnsi"/>
              </w:rPr>
              <w:t xml:space="preserve">Injectable/biologic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855385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20 (35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E1D48F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2 (2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A4311C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6</w:t>
            </w:r>
          </w:p>
        </w:tc>
      </w:tr>
      <w:tr w:rsidR="000546A0" w:rsidRPr="00A60B21" w14:paraId="11CDE6AC" w14:textId="77777777" w:rsidTr="00F22176">
        <w:trPr>
          <w:trHeight w:val="207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292EF8D" w14:textId="77777777" w:rsidR="000546A0" w:rsidRPr="00A60B21" w:rsidRDefault="000546A0" w:rsidP="00F22176">
            <w:pPr>
              <w:ind w:left="720"/>
              <w:jc w:val="both"/>
              <w:rPr>
                <w:rFonts w:cstheme="minorHAnsi"/>
              </w:rPr>
            </w:pPr>
            <w:r w:rsidRPr="00A60B21">
              <w:rPr>
                <w:rFonts w:cstheme="minorHAnsi"/>
              </w:rPr>
              <w:t>Oral immunosuppressant/predniso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FCBE19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6 (10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15C907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2 (2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CE0CCE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</w:tr>
      <w:tr w:rsidR="000546A0" w:rsidRPr="00A60B21" w14:paraId="05A5ACB0" w14:textId="77777777" w:rsidTr="00F22176">
        <w:trPr>
          <w:trHeight w:val="32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31711ED" w14:textId="77777777" w:rsidR="000546A0" w:rsidRPr="00A60B21" w:rsidRDefault="000546A0" w:rsidP="00F22176">
            <w:pPr>
              <w:ind w:left="720"/>
              <w:jc w:val="both"/>
              <w:rPr>
                <w:rFonts w:cstheme="minorHAnsi"/>
                <w:b/>
              </w:rPr>
            </w:pPr>
            <w:r w:rsidRPr="00A60B21">
              <w:rPr>
                <w:rFonts w:cstheme="minorHAnsi"/>
              </w:rPr>
              <w:t xml:space="preserve">Aminosalicylate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1788D7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20 (35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E96E7A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1 (1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403E5F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</w:tr>
      <w:tr w:rsidR="000546A0" w:rsidRPr="00A60B21" w14:paraId="7CC0C5ED" w14:textId="77777777" w:rsidTr="00F22176">
        <w:trPr>
          <w:trHeight w:val="32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3FDE9E2D" w14:textId="77777777" w:rsidR="000546A0" w:rsidRPr="00A60B21" w:rsidRDefault="000546A0" w:rsidP="00F22176">
            <w:pPr>
              <w:ind w:left="720"/>
              <w:jc w:val="both"/>
              <w:rPr>
                <w:rFonts w:cstheme="minorHAnsi"/>
              </w:rPr>
            </w:pPr>
            <w:r w:rsidRPr="00A60B21">
              <w:rPr>
                <w:rFonts w:cstheme="minorHAnsi"/>
              </w:rPr>
              <w:t xml:space="preserve">Alternative therapie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66EDB3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11 (19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B9E590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4 (4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A8909E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</w:tr>
      <w:tr w:rsidR="000546A0" w:rsidRPr="00A60B21" w14:paraId="7175B508" w14:textId="77777777" w:rsidTr="00F22176">
        <w:trPr>
          <w:trHeight w:val="25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A760EB6" w14:textId="77777777" w:rsidR="000546A0" w:rsidRPr="00A60B21" w:rsidRDefault="000546A0" w:rsidP="00F22176">
            <w:pPr>
              <w:jc w:val="both"/>
              <w:rPr>
                <w:rFonts w:cstheme="minorHAnsi"/>
                <w:b/>
              </w:rPr>
            </w:pPr>
            <w:r w:rsidRPr="00A60B21">
              <w:rPr>
                <w:rFonts w:cstheme="minorHAnsi"/>
                <w:b/>
              </w:rPr>
              <w:lastRenderedPageBreak/>
              <w:t>Side effect from IBD medications (n =6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1F0819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8698D3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A1A64D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</w:tr>
      <w:tr w:rsidR="000546A0" w:rsidRPr="00A60B21" w14:paraId="2DBFDFC0" w14:textId="77777777" w:rsidTr="00F22176">
        <w:trPr>
          <w:trHeight w:val="24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4BAEE4AC" w14:textId="77777777" w:rsidR="000546A0" w:rsidRPr="00A60B21" w:rsidRDefault="000546A0" w:rsidP="00F22176">
            <w:pPr>
              <w:ind w:left="720"/>
              <w:jc w:val="both"/>
              <w:rPr>
                <w:rFonts w:cstheme="minorHAnsi"/>
                <w:b/>
              </w:rPr>
            </w:pPr>
            <w:r w:rsidRPr="00A60B21">
              <w:rPr>
                <w:rFonts w:cstheme="minorHAnsi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878290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35 (63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A88D40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5 (55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3FC044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2</w:t>
            </w:r>
          </w:p>
        </w:tc>
      </w:tr>
      <w:tr w:rsidR="000546A0" w:rsidRPr="00A60B21" w14:paraId="0F2E8237" w14:textId="77777777" w:rsidTr="00F22176">
        <w:trPr>
          <w:trHeight w:val="3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34F78392" w14:textId="77777777" w:rsidR="000546A0" w:rsidRPr="00A60B21" w:rsidRDefault="000546A0" w:rsidP="00F22176">
            <w:pPr>
              <w:ind w:left="720"/>
              <w:jc w:val="both"/>
              <w:rPr>
                <w:rFonts w:cstheme="minorHAnsi"/>
                <w:b/>
              </w:rPr>
            </w:pPr>
            <w:r w:rsidRPr="00A60B21">
              <w:rPr>
                <w:rFonts w:cstheme="minorHAnsi"/>
              </w:rPr>
              <w:t>No</w:t>
            </w:r>
            <w:r w:rsidRPr="00A60B21">
              <w:rPr>
                <w:rFonts w:cstheme="minorHAnsi"/>
                <w:b/>
              </w:rPr>
              <w:t>/</w:t>
            </w:r>
            <w:r w:rsidRPr="00A60B21">
              <w:rPr>
                <w:rFonts w:cstheme="minorHAnsi"/>
              </w:rPr>
              <w:t>uns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7F4212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20 (36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1671B3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4 (4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14AC9B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</w:tr>
      <w:tr w:rsidR="000546A0" w:rsidRPr="00A60B21" w14:paraId="22DAB397" w14:textId="77777777" w:rsidTr="00F22176">
        <w:trPr>
          <w:trHeight w:val="28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6462B89" w14:textId="77777777" w:rsidR="000546A0" w:rsidRPr="00A60B21" w:rsidRDefault="000546A0" w:rsidP="00F22176">
            <w:pPr>
              <w:jc w:val="both"/>
              <w:rPr>
                <w:rFonts w:cstheme="minorHAnsi"/>
                <w:b/>
              </w:rPr>
            </w:pPr>
            <w:r w:rsidRPr="00A60B21">
              <w:rPr>
                <w:rFonts w:cstheme="minorHAnsi"/>
                <w:b/>
              </w:rPr>
              <w:t xml:space="preserve">Complications associated with IBD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D00D90C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9376A1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3ACD17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</w:tr>
      <w:tr w:rsidR="000546A0" w:rsidRPr="00A60B21" w14:paraId="0ED1D149" w14:textId="77777777" w:rsidTr="00F22176">
        <w:trPr>
          <w:trHeight w:val="207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3B285F3A" w14:textId="77777777" w:rsidR="000546A0" w:rsidRPr="00A60B21" w:rsidRDefault="000546A0" w:rsidP="00F22176">
            <w:pPr>
              <w:ind w:left="720"/>
              <w:jc w:val="both"/>
              <w:rPr>
                <w:rFonts w:cstheme="minorHAnsi"/>
                <w:b/>
              </w:rPr>
            </w:pPr>
            <w:r w:rsidRPr="00A60B21">
              <w:rPr>
                <w:rFonts w:cstheme="minorHAnsi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DA16D4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24 (41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AA85ED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4 (4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E0B6CD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6</w:t>
            </w:r>
          </w:p>
        </w:tc>
      </w:tr>
      <w:tr w:rsidR="000546A0" w:rsidRPr="00A60B21" w14:paraId="2FBDA524" w14:textId="77777777" w:rsidTr="00F22176">
        <w:trPr>
          <w:trHeight w:val="220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685E8" w14:textId="77777777" w:rsidR="000546A0" w:rsidRPr="00A60B21" w:rsidRDefault="000546A0" w:rsidP="00F22176">
            <w:pPr>
              <w:ind w:left="720"/>
              <w:jc w:val="both"/>
              <w:rPr>
                <w:rFonts w:cstheme="minorHAnsi"/>
                <w:b/>
              </w:rPr>
            </w:pPr>
            <w:r w:rsidRPr="00A60B21">
              <w:rPr>
                <w:rFonts w:cstheme="minorHAnsi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BEB72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34 (58.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47046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  <w:r w:rsidRPr="00A60B21">
              <w:rPr>
                <w:rFonts w:cstheme="minorHAnsi"/>
              </w:rPr>
              <w:t>5 (55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3EAA6" w14:textId="77777777" w:rsidR="000546A0" w:rsidRPr="00A60B21" w:rsidRDefault="000546A0" w:rsidP="00F22176">
            <w:pPr>
              <w:jc w:val="center"/>
              <w:rPr>
                <w:rFonts w:cstheme="minorHAnsi"/>
              </w:rPr>
            </w:pPr>
          </w:p>
        </w:tc>
      </w:tr>
    </w:tbl>
    <w:p w14:paraId="197530D2" w14:textId="77777777" w:rsidR="000546A0" w:rsidRDefault="000546A0" w:rsidP="000546A0">
      <w:pPr>
        <w:rPr>
          <w:szCs w:val="24"/>
        </w:rPr>
      </w:pPr>
      <w:r w:rsidRPr="00A60B21">
        <w:rPr>
          <w:rFonts w:cstheme="minorHAnsi"/>
          <w:sz w:val="18"/>
          <w:vertAlign w:val="superscript"/>
        </w:rPr>
        <w:t>a</w:t>
      </w:r>
      <w:r w:rsidRPr="00A60B21">
        <w:rPr>
          <w:rFonts w:cstheme="minorHAnsi"/>
          <w:sz w:val="18"/>
        </w:rPr>
        <w:t xml:space="preserve"> The p values reflect significant differences between medication non-adherence and patients’ background characteristics resulting from χ2 analysis and Fisher's Exact Test at the level of significance α=0.05</w:t>
      </w:r>
      <w:r>
        <w:rPr>
          <w:rFonts w:cstheme="minorHAnsi"/>
          <w:sz w:val="18"/>
        </w:rPr>
        <w:t>. (</w:t>
      </w:r>
      <w:r w:rsidRPr="00B16898">
        <w:rPr>
          <w:i/>
          <w:sz w:val="20"/>
          <w:szCs w:val="24"/>
        </w:rPr>
        <w:t>Other* include</w:t>
      </w:r>
      <w:r>
        <w:rPr>
          <w:i/>
          <w:sz w:val="20"/>
          <w:szCs w:val="24"/>
        </w:rPr>
        <w:t>s</w:t>
      </w:r>
      <w:r w:rsidRPr="00B16898">
        <w:rPr>
          <w:i/>
          <w:sz w:val="20"/>
          <w:szCs w:val="24"/>
        </w:rPr>
        <w:t xml:space="preserve"> New Zealand, England, Scotland, Canada, Austria, United Kingdom, Germany, South Africa, Philippines; other** include</w:t>
      </w:r>
      <w:r>
        <w:rPr>
          <w:i/>
          <w:sz w:val="20"/>
          <w:szCs w:val="24"/>
        </w:rPr>
        <w:t>s</w:t>
      </w:r>
      <w:r w:rsidRPr="00B16898">
        <w:rPr>
          <w:i/>
          <w:sz w:val="20"/>
          <w:szCs w:val="24"/>
        </w:rPr>
        <w:t xml:space="preserve"> retired, student, homemaker; other*</w:t>
      </w:r>
      <w:r>
        <w:rPr>
          <w:i/>
          <w:sz w:val="20"/>
          <w:szCs w:val="24"/>
        </w:rPr>
        <w:t>** include shared accommodation).</w:t>
      </w:r>
    </w:p>
    <w:p w14:paraId="3FDE9A7E" w14:textId="77777777" w:rsidR="00060FD2" w:rsidRDefault="00060FD2"/>
    <w:sectPr w:rsidR="00060FD2" w:rsidSect="008B4D17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6A0"/>
    <w:rsid w:val="000546A0"/>
    <w:rsid w:val="00060FD2"/>
    <w:rsid w:val="0058778D"/>
    <w:rsid w:val="008B4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AC4F9"/>
  <w15:chartTrackingRefBased/>
  <w15:docId w15:val="{90843C99-8BE2-43DC-B862-D2DF492E1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46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4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E962E0E19CC1459606ACBE1DBEDA55" ma:contentTypeVersion="9" ma:contentTypeDescription="Create a new document." ma:contentTypeScope="" ma:versionID="f5abc8c849f6e63fc8dfb0250c41fba9">
  <xsd:schema xmlns:xsd="http://www.w3.org/2001/XMLSchema" xmlns:xs="http://www.w3.org/2001/XMLSchema" xmlns:p="http://schemas.microsoft.com/office/2006/metadata/properties" xmlns:ns3="1e5b85ce-aca1-4085-a815-ff65ebbc951e" targetNamespace="http://schemas.microsoft.com/office/2006/metadata/properties" ma:root="true" ma:fieldsID="47b2cf70a62935a5c313a904ae0ab426" ns3:_="">
    <xsd:import namespace="1e5b85ce-aca1-4085-a815-ff65ebbc951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5b85ce-aca1-4085-a815-ff65ebbc95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0DD835C-6610-4F10-AFD4-6F85F7B3FB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5b85ce-aca1-4085-a815-ff65ebbc95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7D6112A-A340-48E3-B26D-5A94C659737F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1e5b85ce-aca1-4085-a815-ff65ebbc951e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4832BA17-076F-4006-9926-49467FC26ED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4</Words>
  <Characters>19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Prasad</dc:creator>
  <cp:keywords/>
  <dc:description/>
  <cp:lastModifiedBy>Sharmila Prasad</cp:lastModifiedBy>
  <cp:revision>2</cp:revision>
  <dcterms:created xsi:type="dcterms:W3CDTF">2021-11-08T13:11:00Z</dcterms:created>
  <dcterms:modified xsi:type="dcterms:W3CDTF">2021-11-08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E962E0E19CC1459606ACBE1DBEDA55</vt:lpwstr>
  </property>
</Properties>
</file>